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FC3D2" w14:textId="226D912C" w:rsidR="000016A2" w:rsidRDefault="004F3E0D">
      <w:r w:rsidRPr="004F3E0D">
        <w:t xml:space="preserve">For reproducibility purposes, we have published the code and analysis for our study on an </w:t>
      </w:r>
      <w:proofErr w:type="spellStart"/>
      <w:r w:rsidRPr="004F3E0D">
        <w:t>Rpubs</w:t>
      </w:r>
      <w:proofErr w:type="spellEnd"/>
      <w:r w:rsidRPr="004F3E0D">
        <w:t xml:space="preserve"> page. We encourage readers to visit the https://rpubs.com/Geesaale/1116454, and https://rpubs.com/Geesaale/1116455, section of our publication, where they will find a link to the </w:t>
      </w:r>
      <w:proofErr w:type="spellStart"/>
      <w:r w:rsidRPr="004F3E0D">
        <w:t>Rpubs</w:t>
      </w:r>
      <w:proofErr w:type="spellEnd"/>
      <w:r w:rsidRPr="004F3E0D">
        <w:t xml:space="preserve"> page containing the complete R code. By accessing the </w:t>
      </w:r>
      <w:proofErr w:type="spellStart"/>
      <w:r w:rsidRPr="004F3E0D">
        <w:t>Rpubs</w:t>
      </w:r>
      <w:proofErr w:type="spellEnd"/>
      <w:r w:rsidRPr="004F3E0D">
        <w:t xml:space="preserve"> page, readers will have the opportunity to review the code, scripts, and functions used in our analysis. This transparency allows for a thorough understanding of our methodology and enables readers to replicate the study for validation and further exploration.</w:t>
      </w:r>
    </w:p>
    <w:sectPr w:rsidR="000016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E0D"/>
    <w:rsid w:val="000016A2"/>
    <w:rsid w:val="00370AB6"/>
    <w:rsid w:val="004F3E0D"/>
    <w:rsid w:val="005D6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27BB7"/>
  <w15:chartTrackingRefBased/>
  <w15:docId w15:val="{4C9F00DE-055F-4578-AC83-84CFD3BD1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3E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3E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3E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3E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3E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3E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3E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3E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3E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3E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3E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3E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3E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3E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3E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3E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3E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3E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3E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3E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3E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3E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3E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3E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3E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3E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3E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3E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3E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shine Vostmyer</dc:creator>
  <cp:keywords/>
  <dc:description/>
  <cp:lastModifiedBy>Sunshine Vostmyer</cp:lastModifiedBy>
  <cp:revision>1</cp:revision>
  <dcterms:created xsi:type="dcterms:W3CDTF">2025-02-26T21:14:00Z</dcterms:created>
  <dcterms:modified xsi:type="dcterms:W3CDTF">2025-02-26T21:14:00Z</dcterms:modified>
</cp:coreProperties>
</file>